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638" w:type="dxa"/>
        <w:tblInd w:w="69" w:type="dxa"/>
        <w:tblCellMar>
          <w:left w:w="99" w:type="dxa"/>
          <w:right w:w="99" w:type="dxa"/>
        </w:tblCellMar>
        <w:tblLook w:val="04A0"/>
      </w:tblPr>
      <w:tblGrid>
        <w:gridCol w:w="2775"/>
        <w:gridCol w:w="1703"/>
        <w:gridCol w:w="847"/>
        <w:gridCol w:w="1238"/>
        <w:gridCol w:w="1147"/>
        <w:gridCol w:w="5928"/>
      </w:tblGrid>
      <w:tr w:rsidR="007A76C0" w:rsidRPr="007A76C0" w:rsidTr="007A76C0">
        <w:trPr>
          <w:trHeight w:val="690"/>
        </w:trPr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GO ACCESSION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GO Term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corrected p-value</w:t>
            </w:r>
          </w:p>
        </w:tc>
        <w:tc>
          <w:tcPr>
            <w:tcW w:w="11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4"/>
                <w:szCs w:val="24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4"/>
                <w:szCs w:val="24"/>
              </w:rPr>
              <w:t>logP</w:t>
            </w:r>
            <w:proofErr w:type="spellEnd"/>
          </w:p>
        </w:tc>
        <w:tc>
          <w:tcPr>
            <w:tcW w:w="59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A76C0" w:rsidRPr="007A76C0" w:rsidTr="007A76C0">
        <w:trPr>
          <w:trHeight w:val="5490"/>
        </w:trPr>
        <w:tc>
          <w:tcPr>
            <w:tcW w:w="2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GO:0044459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plasma membrane part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3.77E-1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1.73E-0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4.76E+00</w:t>
            </w:r>
          </w:p>
        </w:tc>
        <w:tc>
          <w:tcPr>
            <w:tcW w:w="5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Cacna1s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Synpo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Tgfb3 Ms4a4b Cd59a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Hc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Il7r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Selp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d27 Ccr2 Lag3 Cd160 Sytl2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Gpnmb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Gabbr1 Vmn1r24 Gpc3 Sema4f Cd24a Klrc1 Pde4b Ms4a1 Ntrk3 S1pr1 Itgb3 Slc22a22 Nt5e Cxcr4 Pla2g4f Ifnlr1 Camk2n1 Abca1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Plaur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Atp6v0d2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Dcc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Tdgf1 Shc4 Rasa3 Catsper3 Atp2b2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Sgcg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Il12rb2 Abcb4 Grm1 Slc8a3 Shank2 Cacna1h Gria4 Ms4a4b Scn3b Klra4 Klra1 Klrc1 Ntrk3 Cx3cr1 Slc17a3 Sell Pde4d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Fasl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Lzts3 Slco6b1 Trpm6 Kcng1 Ntrk3 Sgip1 Vmn1r203 Tmprss11e Kcnmb4 Adra1b P2rx4 Adora2a Sipa1l1 Gabra3 Klrd1 Klri2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Smo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Slc52a3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Sdcbp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Wwc1 Cyth3 Klrc3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Dmd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Akap7 Clstn3 Cacnb2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Catsperd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Kcnma1 Igf1r Cd33 Kctd12 Atp6v0d2 Tlr4</w:t>
            </w:r>
          </w:p>
        </w:tc>
      </w:tr>
      <w:tr w:rsidR="007A76C0" w:rsidRPr="007A76C0" w:rsidTr="007A76C0">
        <w:trPr>
          <w:trHeight w:val="8190"/>
        </w:trPr>
        <w:tc>
          <w:tcPr>
            <w:tcW w:w="2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lastRenderedPageBreak/>
              <w:t>GO:007194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cell periphery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1.27E-0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2.92E-0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3.53E+00</w:t>
            </w:r>
          </w:p>
        </w:tc>
        <w:tc>
          <w:tcPr>
            <w:tcW w:w="5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Cacna1s Gpr65 Arrdc4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Synpo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Tgfb3 Cysltr2 Ms4a4b Cd59a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Hc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Amigo2 Slc46a2 Il7r Abcb9 Ptprz1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Selp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d27 Lat2 Ccr2 Lag3 Cd160 Sytl2 Tmod1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Cpm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Olfr1414 Grb7 Tspan2 Rab19 Olfr983 Paqr8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Gpnmb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Khdc3 Cldn10 Gabbr1 Olfr959 Il1r2 Vmn1r24 Gpr171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Prnp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Sptb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Slc16a9 Bst1 Gabbr1 Ramp1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Vcl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Tbc1d30 Fzd10 Gpc3 Sema4f Cd24a Magi1 Klrc1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Svil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Pde4b Fam110c Ms4a1 Ntrk3 Klra15 S1pr1 Itgb3 Sla2 Slc22a22 Nt5e Cxcr4 Pla2g4f Ifnlr1 Camk2n1 Abca1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Plaur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Atp6v0d2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Txk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Ramp3 Igflr1 Lsp1 Klra16 P2ry14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Pigr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Dcc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xcr6 Tdgf1 Shc4 Rasa3 Catsper3 Atp2b2 Olfr668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Sgcg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Il12rb2  Abcb4 Grm1 Slc8a3 Shank2 Cacna1h Gria4 Ms4a4b Vmn2r48 Rasa3 Ptprz1 Scn3b Cd300lf Klra4 Klra1 Klrc1 Olfr1446 Ntrk3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Dgkb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x3cr1 Vmn2r91 Slc17a3 Sell Pde4d Atp2b3 Olfr54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Wwox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Fasl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ap2 Samhd1 Lzts3 Slc16a5 Slco6b1 Gpr146 Tspan2 Cdcp1 Trpm6 Piezo2 Gpr82 Klra23  Efna2 Cx3cr1 Kcng1 Arl4d Fgfr1 Sgip1 Pde6a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Inadl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Vipr1 Vmn1r203 Ptpn13 Vmn2r60 Tmprss11e Olfr1320 Nid1 Ifitm1 Kcnmb4 Olfr701 Adra1b Ramp3 P2rx4 Vmn2r96 Pde4b Art4 Adora2a Sipa1l1 Gabra3 Klrd1 Klri2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Smo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Prrt1 Slc52a3 Slc16a2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Sdcbp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Wwc1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Ermn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Rasgrp2 Ifitm1 Cyth3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Zan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at Klrc3 Sema6c Gpr114 Thsd7a Ntn1 Cxcr6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Dmd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acna1s Ptpn13 Akap7 Olfr566 Clstn3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Mrgprg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Cfh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acnb2 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Dgkg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Snap23 Caln1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Catsperd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Kcnma1 Pde4b Pde4d Olfr726 Igf1r Cd33 Cdh18 Kctd12 Atp6v0d2 Tlr4 Itgb3</w:t>
            </w:r>
          </w:p>
        </w:tc>
      </w:tr>
      <w:tr w:rsidR="007A76C0" w:rsidRPr="007A76C0" w:rsidTr="007A76C0">
        <w:trPr>
          <w:trHeight w:val="8190"/>
        </w:trPr>
        <w:tc>
          <w:tcPr>
            <w:tcW w:w="2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lastRenderedPageBreak/>
              <w:t>GO:0005886|GO:000590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7.45E-0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0.001139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2.94E+00</w:t>
            </w:r>
          </w:p>
        </w:tc>
        <w:tc>
          <w:tcPr>
            <w:tcW w:w="5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Cacna1s Gpr65 Arrdc4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Synpo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Tgfb3  Cysltr2 Ms4a4b Cd59a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Hc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Amigo2 Slc46a2 Il7r Abcb9 Ptprz1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Selp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d27 Lat2 Ccr2 Lag3 Cd160 Sytl2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Cpm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Olfr1414 Grb7 Tspan2 Rab19 Olfr983 Paqr8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Gpnmb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ldn10 Gabbr1 Olfr959 Il1r2 Vmn1r24 Gpr171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Prnp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Sptb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Slc16a9 Bst1 Gabbr1 Ramp1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Vcl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Tbc1d30 Fzd10 Gpc3 Sema4f Cd24a Magi1 Klrc1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Svil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Pde4b Ms4a1 Ntrk3 Klra15 S1pr1 Itgb3 Sla2 Slc22a22 Nt5e Cxcr4 Pla2g4f Ifnlr1 Camk2n1 Abca1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Plaur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Atp6v0d2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Txk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Ramp3 Igflr1 Lsp1 Klra16 P2ry14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Pigr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Dcc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xcr6 Tdgf1 Shc4  Rasa3 Catsper3 Atp2b2 Olfr668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Sgcg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Il12rb2 Abcb4 Grm1 Slc8a3 Shank2 Cacna1h Gria4 Ms4a4b Vmn2r48 Rasa3 Ptprz1 Scn3b Cd300lf Klra4 Klra1 Klrc1 Olfr1446 Ntrk3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Dgkb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x3cr1 Vmn2r91 Slc17a3 Sell Pde4d Atp2b3 Olfr54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Wwox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Fasl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ap2 Samhd1 Lzts3 Slc16a5 Slco6b1 Gpr146 Tspan2 Cdcp1 Trpm6 Piezo2 Gpr82 Klra23 Efna2 Cx3cr1 Kcng1 Ntrk3 Arl4d Fgfr1 Sgip1 Pde6a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Inadl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Vipr1 Vmn1r203 Ptpn13 Vmn2r60 Tmprss11e Olfr1320 Ifitm1 Kcnmb4 Olfr701 Adra1b Ramp3 P2rx4 Vmn2r96 Pde4b Art4 Adora2a Sipa1l1 Gabra3 Klrd1 Klri2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Smo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Prrt1 Slc52a3 Slc16a2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Sdcbp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Wwc1 Rasgrp2 Ifitm1 Cyth3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Zan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at Klrc3 Sema6c Gpr114 Thsd7a Cxcr6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Dmd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acna1s Ptpn13 Akap7 Olfr566 Clstn3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Mrgprg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Cfh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acnb2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Dgkg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Snap23 Caln1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Catsperd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Kcnma1 Pde4b Pde4d Olfr726 Igf1r Cd33 Cdh18 Kctd12 Atp6v0d2 Tlr4 Itgb3</w:t>
            </w:r>
          </w:p>
        </w:tc>
      </w:tr>
      <w:tr w:rsidR="007A76C0" w:rsidRPr="007A76C0" w:rsidTr="007A76C0">
        <w:trPr>
          <w:trHeight w:val="1740"/>
        </w:trPr>
        <w:tc>
          <w:tcPr>
            <w:tcW w:w="2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lastRenderedPageBreak/>
              <w:t>GO:0009897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external side of plasma membran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2.16E-0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0.002476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2.61E+00</w:t>
            </w:r>
          </w:p>
        </w:tc>
        <w:tc>
          <w:tcPr>
            <w:tcW w:w="5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Cd59a Il7r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Selp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d27 Ccr2 Lag3 Cd24a Klrc1 Ms4a1 S1pr1 Itgb3 Cxcr4 Abca1 Il12rb2 Klra4 Klra1 Klrc1 Sell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Fasl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Klrd1 Klrc3 Kcnma1 Cd33 Tlr4 Itgb3</w:t>
            </w:r>
          </w:p>
        </w:tc>
      </w:tr>
      <w:tr w:rsidR="007A76C0" w:rsidRPr="007A76C0" w:rsidTr="007A76C0">
        <w:trPr>
          <w:trHeight w:val="3285"/>
        </w:trPr>
        <w:tc>
          <w:tcPr>
            <w:tcW w:w="2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GO:1902531|GO:0010627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regulation of intracellular signal transduction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1.46E-0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0.013429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1.87E+00</w:t>
            </w:r>
          </w:p>
        </w:tc>
        <w:tc>
          <w:tcPr>
            <w:tcW w:w="5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Dusp10 Rapgef3 Tgfb3 Cysltr2 Phlpp1 Tnip3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Selp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d27 Sesn3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Xdh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Tgfb2 Il20ra Ecm1 Sfrp4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Prnp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Hgf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Il18r1 Bcl6 Fzd10 Cd24a Gcnt2 Fam110c Ntrk3 Itgb3 Sla2 Hes5 Abca1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Dcc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Tdgf1 Agpat9 Rasa3 Grm1 Rasa3 Dusp7 Ntrk3 Pde4d Tnfaip3 Ntrk3 Fgfr1 C1qtnf3 Dusp5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Rora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Il18r1 Adra1b P2rx4 Sipa1l1 Klf4 Sipa1l2 Wwc1 Sipa1l2 Rasgrp2 Cyth3 Cat Cmya5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Dmd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Akap7 Tgfb2 Pde4d Ecm1 Igf1r Tlr4 Itgb3</w:t>
            </w:r>
          </w:p>
        </w:tc>
      </w:tr>
      <w:tr w:rsidR="007A76C0" w:rsidRPr="007A76C0" w:rsidTr="007A76C0">
        <w:trPr>
          <w:trHeight w:val="4215"/>
        </w:trPr>
        <w:tc>
          <w:tcPr>
            <w:tcW w:w="2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lastRenderedPageBreak/>
              <w:t>GO:000237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immune system process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3.03E-0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0.021307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1.67E+00</w:t>
            </w:r>
          </w:p>
        </w:tc>
        <w:tc>
          <w:tcPr>
            <w:tcW w:w="5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F13E46" w:rsidP="00F13E4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Klf2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Hc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Slc46a2 Il7r Tnip3 Ptprz1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Selp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d27 Lat2 Ccr2 Epas1 Tgfb2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Procr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Tspan2 Foxj1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Sptb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Il18r1 Bcl6 Gcnt1 Gpc3 Cxcl3 Cd24a Tcf7 Pde4b Ms4a1 S1pr1 Sla2 Tlx1 Cxcr4 Ifnlr1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Txk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P2ry14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Pigr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Tdgf1 Slc8a3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Ctse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Ptprz1 Cd300lf Cx3cr1 Pde4d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Fasl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Myb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Samhd1 Tspan2 Gab3 Efna2 Tnfaip3 Cx3cr1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Rora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Pglyrp1 Gcnt1 Ifitm1 Il18r1 Foxp1 Pde4b Tcf7 Eml1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Spib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Klf4 Serpinb9 Eml1 Ifitm1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Aicda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Eomes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Cfh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Ifnar1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Ifnar1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Pde4b Tgfb2 Pde4d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Cblb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Runx2 Igf1r Tlr4</w:t>
            </w:r>
          </w:p>
        </w:tc>
      </w:tr>
      <w:tr w:rsidR="007A76C0" w:rsidRPr="007A76C0" w:rsidTr="007A76C0">
        <w:trPr>
          <w:trHeight w:val="1050"/>
        </w:trPr>
        <w:tc>
          <w:tcPr>
            <w:tcW w:w="2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GO:0004896|GO:0004907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cytokine receptor activity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3.25E-0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0.021307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1.67E+00</w:t>
            </w:r>
          </w:p>
        </w:tc>
        <w:tc>
          <w:tcPr>
            <w:tcW w:w="5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Il7r Ccr2 Il1r2 Il18r1 Il18rap Cxcr4 Ifnlr1 Cxcr6 Il12rb2 Cx3cr1 Cxcr6 Ifnar1 </w:t>
            </w:r>
          </w:p>
        </w:tc>
      </w:tr>
      <w:tr w:rsidR="007A76C0" w:rsidRPr="007A76C0" w:rsidTr="007A76C0">
        <w:trPr>
          <w:trHeight w:val="4200"/>
        </w:trPr>
        <w:tc>
          <w:tcPr>
            <w:tcW w:w="2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lastRenderedPageBreak/>
              <w:t>GO:000965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anatomical structure morphogenesis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5.97E-0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0.033925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1.47E+00</w:t>
            </w:r>
          </w:p>
        </w:tc>
        <w:tc>
          <w:tcPr>
            <w:tcW w:w="5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F13E46" w:rsidP="00F13E4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Cacna1s Rapgef3 Tgfb3 Klf2 Serpinb5 Il7r Ptprz1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Selp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Ptprb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cr2 Epas1 Nyap2 mod1 Tgfb2 Ecm1 Foxj1 Sfrp4 Spaca1 Matn2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Hgf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ol4a2 Bcl6 Ramp1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Vcl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Gcnt1 Map2 Gpc3 Sema4f Tcf7 Ablim1 Nr4a2 S1pr1 Itgb3 Tlx1 Cxcr4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Murc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Dcc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Tdgf1 Atp2b2 Spaca1 Sall3 Gcm1 Ptprz1 Nr2e1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Cryaa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Tead1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Wwox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Fasl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ap2 Efna2 Fgfr1 Tbx6 Dusp5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Rora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Gcnt1 Ifitm1 Hmx2 Foxp1 Adora2a Tcf7 Ctnnd2 Tmem106b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Smo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Klf4 Slitrk4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Ermn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Flrt3 Ifitm1 Gcm1 Sema6c Thsd7a Ntn1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Dmd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Eomes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Runx2 Igf1r Crispld1</w:t>
            </w:r>
          </w:p>
        </w:tc>
      </w:tr>
      <w:tr w:rsidR="007A76C0" w:rsidRPr="007A76C0" w:rsidTr="007A76C0">
        <w:trPr>
          <w:trHeight w:val="1125"/>
        </w:trPr>
        <w:tc>
          <w:tcPr>
            <w:tcW w:w="2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GO:0005891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voltage-gated calcium channel complex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6.66E-0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0.033925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1.47E+00</w:t>
            </w:r>
          </w:p>
        </w:tc>
        <w:tc>
          <w:tcPr>
            <w:tcW w:w="5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Cacna1s Pde4b Catsper3 Cacna1h Pde4d Cacnb2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Catsperd</w:t>
            </w:r>
            <w:proofErr w:type="spellEnd"/>
          </w:p>
        </w:tc>
      </w:tr>
      <w:tr w:rsidR="007A76C0" w:rsidRPr="007A76C0" w:rsidTr="007A76C0">
        <w:trPr>
          <w:trHeight w:val="4515"/>
        </w:trPr>
        <w:tc>
          <w:tcPr>
            <w:tcW w:w="2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lastRenderedPageBreak/>
              <w:t>GO:0051239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regulation of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multicellular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organismal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process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8.09E-0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0.037120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1.43E+00</w:t>
            </w:r>
          </w:p>
        </w:tc>
        <w:tc>
          <w:tcPr>
            <w:tcW w:w="5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F13E46" w:rsidP="00F13E4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Dusp10 Rapgef3 Tgfb3 Cysltr2 Cd59a Klf2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Hc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Slc46a2 Il7r Ptprz1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Selp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Lama4 Cd27 Ccr2 Epas1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Aspa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Lag3 Sytl2 Proc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Xdh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Tgfb2 Il20ra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Procr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Ecm1 Foxj1 Sfrp4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Prnp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Hgf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ol4a2 Il18r1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Tg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Bcl6 Gpc3 Sema4f Cd24a Gcnt2 Pde4b Nr4a2 Ntrk3 S1pr1 Itgb3 Cxcr4 Hes5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Txk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Dcc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Tdgf1 Il12rb2 Grm1 Ptprz1 Scn3b Nr2e1 Mfap4 Ntrk3 Cx3cr1 Pde4d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Fasl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Myb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Tnfaip3 Fgfr1 Sgip1 Tbx6 C1qtnf3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Rora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Pglyrp1 Tnnt3 Adra1b P2rx4 Foxp1 Pde4b Adora2a Sipa1l1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Smo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Klf4 Cmya5 Ntn1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Dmd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Btg1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Eomes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Kcnma1 Ifnar1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Cblb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Runx2 Ccnd1 Tlr4</w:t>
            </w:r>
          </w:p>
        </w:tc>
      </w:tr>
      <w:tr w:rsidR="007A76C0" w:rsidRPr="007A76C0" w:rsidTr="007A76C0">
        <w:trPr>
          <w:trHeight w:val="3585"/>
        </w:trPr>
        <w:tc>
          <w:tcPr>
            <w:tcW w:w="2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GO:000716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cell surface receptor signaling pathway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8.93E-0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0.037213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1.43E+00</w:t>
            </w:r>
          </w:p>
        </w:tc>
        <w:tc>
          <w:tcPr>
            <w:tcW w:w="5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F13E46" w:rsidP="00F13E4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Tgfb3 Il7r Wisp1 Cd27 Lat2 Ccr2 Lag3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Clnk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Tgfb2 Il20ra Sfrp4 Il1r2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Hgf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Il18r1 Fzd10 Cd24a Tcf7 Gcnt2 Pde4b Ntrk3 Il18rap Itgb3 Cxcr4 Ifnlr1 Hes5 Abca1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Plaur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Txk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P2ry14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Pigr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Dcc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xcr6 Tdgf1 Adamts14 Il12rb2 Grm1 Gria4 Adam34 Ntrk3 Cx3cr1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Wwox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Fasl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Kremen1 Efna2 Cx3cr1 Ntrk3 Fgfr1 Vipr1 Tle2 P2rx4 Pde4b Adora2a Tcf7 Sipa1l1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Smo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Wisp1 Eya2 Gpr114 Cxcr6 Akap7 Ifnar1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Cblb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Runx2 Igf1r Ccnd1 Tlr4</w:t>
            </w:r>
          </w:p>
        </w:tc>
      </w:tr>
      <w:tr w:rsidR="007A76C0" w:rsidRPr="007A76C0" w:rsidTr="007A76C0">
        <w:trPr>
          <w:trHeight w:val="4920"/>
        </w:trPr>
        <w:tc>
          <w:tcPr>
            <w:tcW w:w="2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lastRenderedPageBreak/>
              <w:t>GO:004858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regulation of response to stimulus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1.02E-0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0.038914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1.41E+00</w:t>
            </w:r>
          </w:p>
        </w:tc>
        <w:tc>
          <w:tcPr>
            <w:tcW w:w="5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F13E46" w:rsidP="00F13E4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Dusp10 Rapgef3 Tgfb3 Cysltr2 Cd59a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Hc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Phlpp1 Il7r Tnip3 Abcb9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Selp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d27 Lat2 Ccr2 Sesn3 Lag3 Proc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Xdh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Tgfb2 Il20ra Grb7 Foxj1 Sfrp4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Prnp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Hgf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Il18r1 Bcl6 Ramp1 Fzd10 Gpc3 Cd24a Gcnt2 Pde4b Fam110c Ntrk3 S1pr1 Itgb3 Sla2 Nt5e Cxcr4 Ifnlr1 Hes5 Abca1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Txk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Ramp3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Pigr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Dcc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Tdgf1 Agpat9 Rasa3 Bicc1 Sall3 Grm1 Dusp7 Cx3cr1 Sell Pde4d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Wwox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Fasl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Myb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Samhd1 Tnfaip3 Fgfr1 Zfyve28 C1qtnf3 Dusp5 Padi2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Rora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Pglyrp1 Tle2 Adra1b Ramp3 P2rx4 Adora2a Sipa1l1 Klf4 Sipa1l2 Wwc1 Rasgrp2 Cyth3 Cat Cmya5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Dmd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Akap7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Cfh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Pde4d </w:t>
            </w:r>
            <w:proofErr w:type="spellStart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>Cblb</w:t>
            </w:r>
            <w:proofErr w:type="spellEnd"/>
            <w:r w:rsidRPr="00F13E46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Runx2 Ecm1 Igf1r Ccnd1 Kctd12 Tlr4</w:t>
            </w:r>
          </w:p>
        </w:tc>
      </w:tr>
      <w:tr w:rsidR="007A76C0" w:rsidRPr="007A76C0" w:rsidTr="007A76C0">
        <w:trPr>
          <w:trHeight w:val="2025"/>
        </w:trPr>
        <w:tc>
          <w:tcPr>
            <w:tcW w:w="2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GO:009855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side of membran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1.38E-0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0.048640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1.31E+00</w:t>
            </w:r>
          </w:p>
        </w:tc>
        <w:tc>
          <w:tcPr>
            <w:tcW w:w="5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A76C0" w:rsidRPr="007A76C0" w:rsidRDefault="007A76C0" w:rsidP="007A76C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Cd59a Il7r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Selp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Cd27 Ccr2 Lag3 Cd24a Klrc1 Ms4a1 S1pr1 Itgb3 Cxcr4 Abca1 Rasa3 Il12rb2 Klra4 Klra1 Klrc1 Sell </w:t>
            </w:r>
            <w:proofErr w:type="spellStart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>Fasl</w:t>
            </w:r>
            <w:proofErr w:type="spellEnd"/>
            <w:r w:rsidRPr="007A76C0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 Klrd1 Cyth3 Klrc3 Kcnma1 Cd33 Tlr4</w:t>
            </w:r>
          </w:p>
        </w:tc>
      </w:tr>
    </w:tbl>
    <w:p w:rsidR="009527B5" w:rsidRPr="007A76C0" w:rsidRDefault="009527B5"/>
    <w:sectPr w:rsidR="009527B5" w:rsidRPr="007A76C0" w:rsidSect="007A76C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7A76C0"/>
    <w:rsid w:val="007A76C0"/>
    <w:rsid w:val="009527B5"/>
    <w:rsid w:val="00DA6A58"/>
    <w:rsid w:val="00F13E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27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28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1076</Words>
  <Characters>6137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ju Lee</dc:creator>
  <cp:lastModifiedBy>Jinju Lee</cp:lastModifiedBy>
  <cp:revision>1</cp:revision>
  <dcterms:created xsi:type="dcterms:W3CDTF">2018-05-28T01:21:00Z</dcterms:created>
  <dcterms:modified xsi:type="dcterms:W3CDTF">2018-05-28T01:35:00Z</dcterms:modified>
</cp:coreProperties>
</file>